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 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List of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IFY genes from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rch</w:t>
      </w:r>
    </w:p>
    <w:bookmarkEnd w:id="0"/>
    <w:tbl>
      <w:tblPr>
        <w:tblStyle w:val="2"/>
        <w:tblpPr w:leftFromText="180" w:rightFromText="180" w:vertAnchor="text" w:horzAnchor="page" w:tblpX="2905" w:tblpY="184"/>
        <w:tblOverlap w:val="never"/>
        <w:tblW w:w="7245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2040"/>
        <w:gridCol w:w="1305"/>
        <w:gridCol w:w="1080"/>
        <w:gridCol w:w="1485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2040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130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</w:t>
            </w:r>
          </w:p>
        </w:tc>
        <w:tc>
          <w:tcPr>
            <w:tcW w:w="1080" w:type="dxa"/>
            <w:tcBorders>
              <w:left w:val="nil"/>
              <w:bottom w:val="single" w:color="538135" w:sz="4" w:space="0"/>
              <w:right w:val="single" w:color="538135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F</w:t>
            </w:r>
          </w:p>
        </w:tc>
        <w:tc>
          <w:tcPr>
            <w:tcW w:w="1485" w:type="dxa"/>
            <w:tcBorders>
              <w:left w:val="single" w:color="538135" w:sz="4" w:space="0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TIFY1</w:t>
            </w:r>
          </w:p>
        </w:tc>
        <w:tc>
          <w:tcPr>
            <w:tcW w:w="2040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4987</w:t>
            </w:r>
          </w:p>
        </w:tc>
        <w:tc>
          <w:tcPr>
            <w:tcW w:w="1305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</w:t>
            </w:r>
          </w:p>
        </w:tc>
        <w:tc>
          <w:tcPr>
            <w:tcW w:w="1485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9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ZML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9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ZML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7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ZML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273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9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PPD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06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7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111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309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7G300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079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66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070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JAZ7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17878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00000000"/>
    <w:rsid w:val="0A567093"/>
    <w:rsid w:val="0B761A2D"/>
    <w:rsid w:val="0B992D17"/>
    <w:rsid w:val="0C6F22D1"/>
    <w:rsid w:val="122F22A3"/>
    <w:rsid w:val="16654640"/>
    <w:rsid w:val="1CCD6CA7"/>
    <w:rsid w:val="38F159F3"/>
    <w:rsid w:val="444E21D1"/>
    <w:rsid w:val="597C07CB"/>
    <w:rsid w:val="6A1D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76</Characters>
  <Lines>0</Lines>
  <Paragraphs>0</Paragraphs>
  <TotalTime>64</TotalTime>
  <ScaleCrop>false</ScaleCrop>
  <LinksUpToDate>false</LinksUpToDate>
  <CharactersWithSpaces>41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7:00:00Z</dcterms:created>
  <dc:creator>86184</dc:creator>
  <cp:lastModifiedBy>User</cp:lastModifiedBy>
  <dcterms:modified xsi:type="dcterms:W3CDTF">2022-12-23T03:4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59CE112299D4C869E92287B7B8214FC</vt:lpwstr>
  </property>
</Properties>
</file>